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8AD3A" w14:textId="77777777" w:rsidR="006106CE" w:rsidRPr="006106CE" w:rsidRDefault="006106CE" w:rsidP="006106CE">
      <w:r w:rsidRPr="006106CE">
        <w:t>Supplement Table S2. Number of paired measurements per infant</w:t>
      </w:r>
    </w:p>
    <w:tbl>
      <w:tblPr>
        <w:tblW w:w="69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134"/>
        <w:gridCol w:w="1149"/>
        <w:gridCol w:w="1149"/>
        <w:gridCol w:w="1149"/>
        <w:gridCol w:w="1150"/>
      </w:tblGrid>
      <w:tr w:rsidR="006106CE" w:rsidRPr="006106CE" w14:paraId="649F8E84" w14:textId="77777777" w:rsidTr="00B90274">
        <w:trPr>
          <w:trHeight w:val="532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E5512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Media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26F1B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Average</w:t>
            </w:r>
          </w:p>
        </w:tc>
        <w:tc>
          <w:tcPr>
            <w:tcW w:w="459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D10F0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Range</w:t>
            </w:r>
          </w:p>
        </w:tc>
      </w:tr>
      <w:tr w:rsidR="006106CE" w:rsidRPr="006106CE" w14:paraId="1419B3FA" w14:textId="77777777" w:rsidTr="006106CE">
        <w:trPr>
          <w:trHeight w:val="342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2B5B28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54FB61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C76A7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&lt;10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0CA45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10~20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C9E99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20~30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D0BC8" w14:textId="5B02B3D0" w:rsidR="006106CE" w:rsidRPr="006106CE" w:rsidRDefault="006106CE" w:rsidP="006106CE">
            <w:pPr>
              <w:spacing w:after="100" w:afterAutospacing="1" w:line="120" w:lineRule="auto"/>
              <w:jc w:val="center"/>
              <w:rPr>
                <w:rFonts w:hint="eastAsia"/>
              </w:rPr>
            </w:pPr>
            <w:r w:rsidRPr="006106CE">
              <w:t>30~</w:t>
            </w:r>
            <w:r w:rsidR="00833C52">
              <w:rPr>
                <w:rFonts w:hint="eastAsia"/>
              </w:rPr>
              <w:t>40</w:t>
            </w:r>
          </w:p>
        </w:tc>
      </w:tr>
      <w:tr w:rsidR="006106CE" w:rsidRPr="006106CE" w14:paraId="765AD402" w14:textId="77777777" w:rsidTr="006106CE">
        <w:trPr>
          <w:trHeight w:val="73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A39C4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6D3AB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3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31B30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134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6F900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6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B3285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2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DD0AA" w14:textId="77777777" w:rsidR="006106CE" w:rsidRPr="006106CE" w:rsidRDefault="006106CE" w:rsidP="006106CE">
            <w:pPr>
              <w:spacing w:after="100" w:afterAutospacing="1" w:line="120" w:lineRule="auto"/>
              <w:jc w:val="center"/>
            </w:pPr>
            <w:r w:rsidRPr="006106CE">
              <w:t>1</w:t>
            </w:r>
          </w:p>
        </w:tc>
      </w:tr>
    </w:tbl>
    <w:p w14:paraId="35E24056" w14:textId="77777777" w:rsidR="00EA433F" w:rsidRPr="006106CE" w:rsidRDefault="00EA433F"/>
    <w:sectPr w:rsidR="00EA433F" w:rsidRPr="006106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D06CB" w14:textId="77777777" w:rsidR="00870D6C" w:rsidRDefault="00870D6C" w:rsidP="006106CE">
      <w:pPr>
        <w:spacing w:after="0" w:line="240" w:lineRule="auto"/>
      </w:pPr>
      <w:r>
        <w:separator/>
      </w:r>
    </w:p>
  </w:endnote>
  <w:endnote w:type="continuationSeparator" w:id="0">
    <w:p w14:paraId="065ED6EF" w14:textId="77777777" w:rsidR="00870D6C" w:rsidRDefault="00870D6C" w:rsidP="00610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72257" w14:textId="77777777" w:rsidR="00870D6C" w:rsidRDefault="00870D6C" w:rsidP="006106CE">
      <w:pPr>
        <w:spacing w:after="0" w:line="240" w:lineRule="auto"/>
      </w:pPr>
      <w:r>
        <w:separator/>
      </w:r>
    </w:p>
  </w:footnote>
  <w:footnote w:type="continuationSeparator" w:id="0">
    <w:p w14:paraId="48F55CA6" w14:textId="77777777" w:rsidR="00870D6C" w:rsidRDefault="00870D6C" w:rsidP="00610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E46"/>
    <w:rsid w:val="00154A65"/>
    <w:rsid w:val="002A1242"/>
    <w:rsid w:val="004E1ED3"/>
    <w:rsid w:val="0052084A"/>
    <w:rsid w:val="006106CE"/>
    <w:rsid w:val="00833C52"/>
    <w:rsid w:val="00870D6C"/>
    <w:rsid w:val="00AE13BA"/>
    <w:rsid w:val="00AF3743"/>
    <w:rsid w:val="00B90274"/>
    <w:rsid w:val="00CA5E46"/>
    <w:rsid w:val="00D03F8F"/>
    <w:rsid w:val="00EA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DF0CB"/>
  <w15:chartTrackingRefBased/>
  <w15:docId w15:val="{E14D4AAC-08E1-4FAC-9F7C-D776A937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5E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5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5E4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5E4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5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E4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E4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E4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E4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A5E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A5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A5E4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A5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A5E4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A5E4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A5E4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A5E4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A5E4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A5E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A5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E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A5E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A5E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E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E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A5E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5E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0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06C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0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06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97</Characters>
  <Application>Microsoft Office Word</Application>
  <DocSecurity>0</DocSecurity>
  <Lines>16</Lines>
  <Paragraphs>14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玲 李</dc:creator>
  <cp:keywords/>
  <dc:description/>
  <cp:lastModifiedBy>佳玲 李</cp:lastModifiedBy>
  <cp:revision>5</cp:revision>
  <dcterms:created xsi:type="dcterms:W3CDTF">2026-02-28T03:37:00Z</dcterms:created>
  <dcterms:modified xsi:type="dcterms:W3CDTF">2026-02-28T04:02:00Z</dcterms:modified>
</cp:coreProperties>
</file>